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3095C" w14:textId="6E62C705" w:rsidR="00B03B39" w:rsidRPr="003D33A5" w:rsidRDefault="003D33A5" w:rsidP="00C8332D">
      <w:pPr>
        <w:rPr>
          <w:rFonts w:ascii="Arial" w:hAnsi="Arial" w:cs="Arial"/>
          <w:color w:val="000000" w:themeColor="text1"/>
          <w:sz w:val="24"/>
          <w:szCs w:val="24"/>
        </w:rPr>
      </w:pPr>
      <w:r w:rsidRPr="003D33A5">
        <w:rPr>
          <w:rFonts w:ascii="Arial" w:hAnsi="Arial" w:cs="Arial"/>
          <w:b/>
          <w:color w:val="000000" w:themeColor="text1"/>
          <w:sz w:val="24"/>
          <w:szCs w:val="24"/>
        </w:rPr>
        <w:t>Supplemental Table S1.</w:t>
      </w:r>
      <w:r w:rsidRPr="003D33A5">
        <w:rPr>
          <w:rFonts w:ascii="Arial" w:hAnsi="Arial" w:cs="Arial"/>
          <w:color w:val="000000" w:themeColor="text1"/>
          <w:sz w:val="24"/>
          <w:szCs w:val="24"/>
        </w:rPr>
        <w:t xml:space="preserve"> Excipient screening for identification of potential stabilizers of RV3-BB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3474"/>
        <w:gridCol w:w="2880"/>
      </w:tblGrid>
      <w:tr w:rsidR="00422AA0" w:rsidRPr="003D33A5" w14:paraId="617F680A" w14:textId="77777777" w:rsidTr="00B670C4">
        <w:trPr>
          <w:trHeight w:val="338"/>
        </w:trPr>
        <w:tc>
          <w:tcPr>
            <w:tcW w:w="1602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</w:tcPr>
          <w:p w14:paraId="197981BA" w14:textId="46DCE33A" w:rsidR="00422AA0" w:rsidRPr="003D33A5" w:rsidRDefault="00422AA0" w:rsidP="00422A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</w:tcPr>
          <w:p w14:paraId="65728626" w14:textId="23060223" w:rsidR="00422AA0" w:rsidRPr="003D33A5" w:rsidRDefault="00422AA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Excipients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147E1" w14:textId="67A04E43" w:rsidR="00422AA0" w:rsidRPr="003D33A5" w:rsidRDefault="00422AA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Selection of hits (against freeze-thaw, thermal and agitation stress)</w:t>
            </w:r>
          </w:p>
        </w:tc>
      </w:tr>
      <w:tr w:rsidR="00BE6D20" w:rsidRPr="003D33A5" w14:paraId="759EF7D5" w14:textId="77777777" w:rsidTr="00B670C4">
        <w:trPr>
          <w:trHeight w:val="165"/>
        </w:trPr>
        <w:tc>
          <w:tcPr>
            <w:tcW w:w="1602" w:type="pct"/>
            <w:vMerge w:val="restar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4DA985F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Sugars</w:t>
            </w: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1142238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Sucros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2E1F0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BE6D20" w:rsidRPr="003D33A5" w14:paraId="68903AB4" w14:textId="77777777" w:rsidTr="00B670C4">
        <w:trPr>
          <w:trHeight w:val="165"/>
        </w:trPr>
        <w:tc>
          <w:tcPr>
            <w:tcW w:w="1602" w:type="pct"/>
            <w:vMerge/>
            <w:vAlign w:val="center"/>
            <w:hideMark/>
          </w:tcPr>
          <w:p w14:paraId="6E96A66E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47BB423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33A5">
              <w:rPr>
                <w:rFonts w:ascii="Arial" w:hAnsi="Arial" w:cs="Arial"/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8DDD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BE6D20" w:rsidRPr="003D33A5" w14:paraId="47BE998E" w14:textId="77777777" w:rsidTr="00B670C4">
        <w:trPr>
          <w:trHeight w:val="165"/>
        </w:trPr>
        <w:tc>
          <w:tcPr>
            <w:tcW w:w="1602" w:type="pct"/>
            <w:vMerge/>
            <w:vAlign w:val="center"/>
            <w:hideMark/>
          </w:tcPr>
          <w:p w14:paraId="0028F6EB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E953B96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Lactos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ACBFF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BE6D20" w:rsidRPr="003D33A5" w14:paraId="4707F5F0" w14:textId="77777777" w:rsidTr="00B670C4">
        <w:trPr>
          <w:trHeight w:val="165"/>
        </w:trPr>
        <w:tc>
          <w:tcPr>
            <w:tcW w:w="1602" w:type="pct"/>
            <w:vMerge w:val="restar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615A663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Polyols</w:t>
            </w: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79D20F2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Sorbitol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AE856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BE6D20" w:rsidRPr="003D33A5" w14:paraId="7653FE35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1772C7D7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96939CE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Mannitol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3229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BE6D20" w:rsidRPr="003D33A5" w14:paraId="3F55C774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0F4C25ED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757B383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Glycerol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1D354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BE6D20" w:rsidRPr="003D33A5" w14:paraId="4581D1D7" w14:textId="77777777" w:rsidTr="00B670C4">
        <w:trPr>
          <w:trHeight w:val="173"/>
        </w:trPr>
        <w:tc>
          <w:tcPr>
            <w:tcW w:w="1602" w:type="pct"/>
            <w:vMerge w:val="restar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8D18B53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Surfactants</w:t>
            </w: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9DAD55A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PS-80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42257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0.01%</w:t>
            </w:r>
          </w:p>
        </w:tc>
      </w:tr>
      <w:tr w:rsidR="00BE6D20" w:rsidRPr="003D33A5" w14:paraId="496E18D4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205BFFEC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475B9E9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PF-68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58F6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0.01%</w:t>
            </w:r>
          </w:p>
        </w:tc>
      </w:tr>
      <w:tr w:rsidR="00BE6D20" w:rsidRPr="003D33A5" w14:paraId="5EF4A753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1FBB4FF7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FF76D20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Polysorbate -20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334B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0.01%</w:t>
            </w:r>
          </w:p>
        </w:tc>
      </w:tr>
      <w:tr w:rsidR="00BE6D20" w:rsidRPr="003D33A5" w14:paraId="3B8CCE30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6AC40DCA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E51FB23" w14:textId="54F6F8EF" w:rsidR="00BE6D20" w:rsidRPr="00B670C4" w:rsidRDefault="7D1B735C" w:rsidP="00B670C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rij-35 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D27AE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0.01%</w:t>
            </w:r>
          </w:p>
        </w:tc>
      </w:tr>
      <w:tr w:rsidR="00BE6D20" w:rsidRPr="003D33A5" w14:paraId="58C31A14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23CEC82D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EE23DCA" w14:textId="6D084E6B" w:rsidR="00BE6D20" w:rsidRPr="00B670C4" w:rsidRDefault="7D1B735C" w:rsidP="00B670C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iton X-100 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F260F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0.01%</w:t>
            </w:r>
          </w:p>
        </w:tc>
      </w:tr>
      <w:tr w:rsidR="00BE6D20" w:rsidRPr="003D33A5" w14:paraId="00720E55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4FCC446F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A6A47FD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Benzalkonium</w:t>
            </w:r>
            <w:proofErr w:type="spellEnd"/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E916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0.01%</w:t>
            </w:r>
          </w:p>
        </w:tc>
      </w:tr>
      <w:tr w:rsidR="006A451D" w:rsidRPr="003D33A5" w14:paraId="1DF5206E" w14:textId="77777777" w:rsidTr="00B670C4">
        <w:trPr>
          <w:trHeight w:val="173"/>
        </w:trPr>
        <w:tc>
          <w:tcPr>
            <w:tcW w:w="1602" w:type="pct"/>
            <w:vMerge w:val="restart"/>
            <w:vAlign w:val="center"/>
          </w:tcPr>
          <w:p w14:paraId="70CEAE5F" w14:textId="7DFC3E8D" w:rsidR="006A451D" w:rsidRPr="003D33A5" w:rsidRDefault="00A1722B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oteins and </w:t>
            </w:r>
            <w:r w:rsidR="006A451D"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Polymers</w:t>
            </w: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</w:tcPr>
          <w:p w14:paraId="44046DEB" w14:textId="0F9D4940" w:rsidR="006A451D" w:rsidRPr="00B670C4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HSA (recombinant)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9B080" w14:textId="200FC623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%</w:t>
            </w:r>
          </w:p>
        </w:tc>
      </w:tr>
      <w:tr w:rsidR="006A451D" w:rsidRPr="003D33A5" w14:paraId="6CA8FC2A" w14:textId="77777777" w:rsidTr="00B670C4">
        <w:trPr>
          <w:trHeight w:val="173"/>
        </w:trPr>
        <w:tc>
          <w:tcPr>
            <w:tcW w:w="1602" w:type="pct"/>
            <w:vMerge/>
            <w:vAlign w:val="center"/>
          </w:tcPr>
          <w:p w14:paraId="4B0A815A" w14:textId="77777777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</w:tcPr>
          <w:p w14:paraId="6D11442A" w14:textId="1830F4CC" w:rsidR="006A451D" w:rsidRPr="00B670C4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Gelatin (Hydrolyzed)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103BB" w14:textId="292C05E9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%</w:t>
            </w:r>
          </w:p>
        </w:tc>
      </w:tr>
      <w:tr w:rsidR="006A451D" w:rsidRPr="003D33A5" w14:paraId="3DD0A298" w14:textId="77777777" w:rsidTr="00B670C4">
        <w:trPr>
          <w:trHeight w:val="173"/>
        </w:trPr>
        <w:tc>
          <w:tcPr>
            <w:tcW w:w="1602" w:type="pct"/>
            <w:vMerge/>
            <w:vAlign w:val="center"/>
          </w:tcPr>
          <w:p w14:paraId="7DA61052" w14:textId="77777777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</w:tcPr>
          <w:p w14:paraId="66CD1E69" w14:textId="18EB8048" w:rsidR="006A451D" w:rsidRPr="00B670C4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Protamine sulfat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48F77" w14:textId="1DA50C52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</w:tr>
      <w:tr w:rsidR="006A451D" w:rsidRPr="003D33A5" w14:paraId="484ACD96" w14:textId="77777777" w:rsidTr="00B670C4">
        <w:trPr>
          <w:trHeight w:val="173"/>
        </w:trPr>
        <w:tc>
          <w:tcPr>
            <w:tcW w:w="1602" w:type="pct"/>
            <w:vMerge/>
            <w:vAlign w:val="center"/>
          </w:tcPr>
          <w:p w14:paraId="284654D9" w14:textId="77777777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</w:tcPr>
          <w:p w14:paraId="2D31D94E" w14:textId="1CB196CD" w:rsidR="006A451D" w:rsidRPr="00B670C4" w:rsidRDefault="00B670C4" w:rsidP="00B670C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xtran sulfate 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A6252" w14:textId="3F675DA4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</w:tr>
      <w:tr w:rsidR="006A451D" w:rsidRPr="003D33A5" w14:paraId="581DD77A" w14:textId="77777777" w:rsidTr="00B670C4">
        <w:trPr>
          <w:trHeight w:val="173"/>
        </w:trPr>
        <w:tc>
          <w:tcPr>
            <w:tcW w:w="1602" w:type="pct"/>
            <w:vMerge/>
            <w:vAlign w:val="center"/>
          </w:tcPr>
          <w:p w14:paraId="78BDDF9C" w14:textId="77777777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</w:tcPr>
          <w:p w14:paraId="273867FF" w14:textId="7B802781" w:rsidR="006A451D" w:rsidRPr="00B670C4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Dextran 40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A7316" w14:textId="7E787246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</w:tr>
      <w:tr w:rsidR="006A451D" w:rsidRPr="003D33A5" w14:paraId="371C976E" w14:textId="77777777" w:rsidTr="00B670C4">
        <w:trPr>
          <w:trHeight w:val="173"/>
        </w:trPr>
        <w:tc>
          <w:tcPr>
            <w:tcW w:w="1602" w:type="pct"/>
            <w:vMerge/>
            <w:vAlign w:val="center"/>
          </w:tcPr>
          <w:p w14:paraId="0BE03DEA" w14:textId="77777777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</w:tcPr>
          <w:p w14:paraId="34B3DE46" w14:textId="3332959C" w:rsidR="006A451D" w:rsidRPr="00B670C4" w:rsidRDefault="7D1B735C" w:rsidP="006A451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PEG-3350 (not in FDA inactive list)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2F9F8" w14:textId="38136B49" w:rsidR="006A451D" w:rsidRPr="003D33A5" w:rsidRDefault="006A451D" w:rsidP="006A4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</w:tr>
      <w:tr w:rsidR="00BE6D20" w:rsidRPr="003D33A5" w14:paraId="6B39DA3E" w14:textId="77777777" w:rsidTr="00B670C4">
        <w:trPr>
          <w:trHeight w:val="173"/>
        </w:trPr>
        <w:tc>
          <w:tcPr>
            <w:tcW w:w="1602" w:type="pct"/>
            <w:vMerge w:val="restar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B9DC559" w14:textId="3F1B5313" w:rsidR="00BE6D20" w:rsidRPr="003D33A5" w:rsidRDefault="00BE6D20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mino acids and </w:t>
            </w:r>
            <w:r w:rsidR="00A1722B">
              <w:rPr>
                <w:rFonts w:ascii="Arial" w:hAnsi="Arial" w:cs="Arial"/>
                <w:b/>
                <w:bCs/>
                <w:sz w:val="18"/>
                <w:szCs w:val="18"/>
              </w:rPr>
              <w:t>Osmolytes</w:t>
            </w: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EA8E9B6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Arginin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37B46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617094A9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495CABE5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33B54D3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Monosodium glutamat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256B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45753635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3703FD86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F21C743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3307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20897D0F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3CAD7070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4BF42B7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Histidin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9BCF2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1DF2BD62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558F6630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950330C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Isoleucin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91B29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47605389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045807F6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036140D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Lysin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DCD6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6128BB03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55719798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1D1807C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16F34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66279CF2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729B3ACD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82BCD13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Maleic Acid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8414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13FA8F78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18BCD78B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FA5AAFE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Malic Acid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99AF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3693B1A0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0E5EA884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0739316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Methionin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D6764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3E014750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5B120949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7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DFB1E45" w14:textId="77777777" w:rsidR="00BE6D20" w:rsidRPr="00B670C4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Urea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D859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FDA">
              <w:rPr>
                <w:rFonts w:ascii="Arial" w:hAnsi="Arial" w:cs="Arial"/>
                <w:sz w:val="18"/>
                <w:szCs w:val="18"/>
              </w:rPr>
              <w:t>0.1M</w:t>
            </w:r>
          </w:p>
        </w:tc>
      </w:tr>
      <w:tr w:rsidR="00BE6D20" w:rsidRPr="003D33A5" w14:paraId="0ECFDBF3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52199F6E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0610DC" w14:textId="034C4DD3" w:rsidR="00BE6D20" w:rsidRPr="00B670C4" w:rsidRDefault="7D1B735C" w:rsidP="000D4FD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Arginine + MSG (not in FDA inactive list)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8866C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FDA">
              <w:rPr>
                <w:rFonts w:ascii="Arial" w:hAnsi="Arial" w:cs="Arial"/>
                <w:color w:val="000000" w:themeColor="text1"/>
                <w:sz w:val="18"/>
                <w:szCs w:val="18"/>
              </w:rPr>
              <w:t>0.05M+0.05M</w:t>
            </w:r>
          </w:p>
        </w:tc>
      </w:tr>
      <w:tr w:rsidR="00BE6D20" w:rsidRPr="003D33A5" w14:paraId="1689762D" w14:textId="77777777" w:rsidTr="00B670C4">
        <w:trPr>
          <w:trHeight w:val="179"/>
        </w:trPr>
        <w:tc>
          <w:tcPr>
            <w:tcW w:w="1602" w:type="pct"/>
            <w:vMerge/>
            <w:vAlign w:val="center"/>
            <w:hideMark/>
          </w:tcPr>
          <w:p w14:paraId="5735C2C8" w14:textId="77777777" w:rsidR="00BE6D20" w:rsidRPr="003D33A5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7E53C3" w14:textId="1068C7B2" w:rsidR="00BE6D20" w:rsidRPr="00B670C4" w:rsidRDefault="7D1B735C" w:rsidP="000D4FD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Arg</w:t>
            </w:r>
            <w:proofErr w:type="spellEnd"/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Glu</w:t>
            </w:r>
            <w:proofErr w:type="spellEnd"/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+ Ilu (not in FDA inactive list)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77EFC" w14:textId="77777777" w:rsidR="00BE6D20" w:rsidRPr="000D4FDA" w:rsidRDefault="00BE6D20" w:rsidP="00422A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FDA">
              <w:rPr>
                <w:rFonts w:ascii="Arial" w:hAnsi="Arial" w:cs="Arial"/>
                <w:color w:val="000000" w:themeColor="text1"/>
                <w:sz w:val="18"/>
                <w:szCs w:val="18"/>
              </w:rPr>
              <w:t>0.045+0.045+0.01M</w:t>
            </w:r>
          </w:p>
        </w:tc>
      </w:tr>
      <w:tr w:rsidR="00A1722B" w:rsidRPr="003D33A5" w14:paraId="65E9F185" w14:textId="77777777" w:rsidTr="00B670C4">
        <w:trPr>
          <w:trHeight w:val="173"/>
        </w:trPr>
        <w:tc>
          <w:tcPr>
            <w:tcW w:w="1602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76481" w14:textId="1AD3B104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al ions, Chelators and </w:t>
            </w: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Reducing agents</w:t>
            </w: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277FA2" w14:textId="1BCBE6B7" w:rsidR="00A1722B" w:rsidRPr="00B670C4" w:rsidRDefault="7D1B735C" w:rsidP="00B670C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TT 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E1AAF" w14:textId="5321DDB2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mM</w:t>
            </w:r>
          </w:p>
        </w:tc>
      </w:tr>
      <w:tr w:rsidR="00A1722B" w:rsidRPr="003D33A5" w14:paraId="14954128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5AE36E7B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12457D" w14:textId="0108038E" w:rsidR="00A1722B" w:rsidRPr="00B670C4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EDTA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F09EB" w14:textId="7698539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mM</w:t>
            </w:r>
          </w:p>
        </w:tc>
      </w:tr>
      <w:tr w:rsidR="00A1722B" w:rsidRPr="003D33A5" w14:paraId="271FA36C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2D3D04D2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EEBDF7" w14:textId="5B7CC793" w:rsidR="00A1722B" w:rsidRPr="00B670C4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0C4">
              <w:rPr>
                <w:rFonts w:ascii="Arial" w:hAnsi="Arial" w:cs="Arial"/>
                <w:color w:val="000000" w:themeColor="text1"/>
                <w:sz w:val="18"/>
                <w:szCs w:val="18"/>
              </w:rPr>
              <w:t>Magnesium chlorid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863B4" w14:textId="5D012EF0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0mM</w:t>
            </w:r>
          </w:p>
        </w:tc>
      </w:tr>
      <w:tr w:rsidR="00A1722B" w:rsidRPr="003D33A5" w14:paraId="34A84577" w14:textId="77777777" w:rsidTr="00B670C4">
        <w:trPr>
          <w:trHeight w:val="173"/>
        </w:trPr>
        <w:tc>
          <w:tcPr>
            <w:tcW w:w="1602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D20C2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Cyclodextrins</w:t>
            </w: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6E60A1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3D33A5">
              <w:rPr>
                <w:rFonts w:ascii="Arial" w:hAnsi="Arial" w:cs="Arial"/>
                <w:sz w:val="18"/>
                <w:szCs w:val="18"/>
              </w:rPr>
              <w:t>Cyclodextrin</w:t>
            </w:r>
            <w:proofErr w:type="spellEnd"/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5F4B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</w:tr>
      <w:tr w:rsidR="00A1722B" w:rsidRPr="003D33A5" w14:paraId="54C09B33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367DB3A2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6119AF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2-OH propyl b-CD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0A4B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</w:tr>
      <w:tr w:rsidR="00A1722B" w:rsidRPr="003D33A5" w14:paraId="605DF16F" w14:textId="77777777" w:rsidTr="00B670C4">
        <w:trPr>
          <w:trHeight w:val="173"/>
        </w:trPr>
        <w:tc>
          <w:tcPr>
            <w:tcW w:w="1602" w:type="pct"/>
            <w:vMerge/>
            <w:vAlign w:val="center"/>
            <w:hideMark/>
          </w:tcPr>
          <w:p w14:paraId="7C0ED05C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5C5BA5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33A5">
              <w:rPr>
                <w:rFonts w:ascii="Arial" w:hAnsi="Arial" w:cs="Arial"/>
                <w:sz w:val="18"/>
                <w:szCs w:val="18"/>
              </w:rPr>
              <w:t>Sulfobutyl</w:t>
            </w:r>
            <w:proofErr w:type="spellEnd"/>
            <w:r w:rsidRPr="003D33A5">
              <w:rPr>
                <w:rFonts w:ascii="Arial" w:hAnsi="Arial" w:cs="Arial"/>
                <w:sz w:val="18"/>
                <w:szCs w:val="18"/>
              </w:rPr>
              <w:t xml:space="preserve"> ether beta-</w:t>
            </w:r>
            <w:proofErr w:type="spellStart"/>
            <w:r w:rsidRPr="003D33A5">
              <w:rPr>
                <w:rFonts w:ascii="Arial" w:hAnsi="Arial" w:cs="Arial"/>
                <w:sz w:val="18"/>
                <w:szCs w:val="18"/>
              </w:rPr>
              <w:t>cyclodextrin</w:t>
            </w:r>
            <w:proofErr w:type="spellEnd"/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F64B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3A5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</w:tr>
      <w:tr w:rsidR="00A1722B" w:rsidRPr="003D33A5" w14:paraId="7F2175DD" w14:textId="77777777" w:rsidTr="00B670C4">
        <w:trPr>
          <w:trHeight w:val="165"/>
        </w:trPr>
        <w:tc>
          <w:tcPr>
            <w:tcW w:w="1602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BC2B8" w14:textId="7140D789" w:rsidR="00A1722B" w:rsidRPr="003D33A5" w:rsidRDefault="005E15F8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alts and </w:t>
            </w:r>
            <w:r w:rsidR="00A1722B" w:rsidRPr="003D33A5">
              <w:rPr>
                <w:rFonts w:ascii="Arial" w:hAnsi="Arial" w:cs="Arial"/>
                <w:b/>
                <w:bCs/>
                <w:sz w:val="18"/>
                <w:szCs w:val="18"/>
              </w:rPr>
              <w:t>Buffers</w:t>
            </w: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1A08C6" w14:textId="54FF4B2A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Sodium citrat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6D345" w14:textId="60F35ACE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100mM</w:t>
            </w:r>
          </w:p>
        </w:tc>
      </w:tr>
      <w:tr w:rsidR="00A1722B" w:rsidRPr="003D33A5" w14:paraId="72C18799" w14:textId="77777777" w:rsidTr="00B670C4">
        <w:trPr>
          <w:trHeight w:val="165"/>
        </w:trPr>
        <w:tc>
          <w:tcPr>
            <w:tcW w:w="1602" w:type="pct"/>
            <w:vMerge/>
            <w:vAlign w:val="center"/>
            <w:hideMark/>
          </w:tcPr>
          <w:p w14:paraId="41B3A22F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61CB81" w14:textId="77777777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Sodium acetat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1B23C" w14:textId="77777777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100mM</w:t>
            </w:r>
          </w:p>
        </w:tc>
      </w:tr>
      <w:tr w:rsidR="00A1722B" w:rsidRPr="003D33A5" w14:paraId="30D277EB" w14:textId="77777777" w:rsidTr="00B670C4">
        <w:trPr>
          <w:trHeight w:val="165"/>
        </w:trPr>
        <w:tc>
          <w:tcPr>
            <w:tcW w:w="1602" w:type="pct"/>
            <w:vMerge/>
            <w:vAlign w:val="center"/>
            <w:hideMark/>
          </w:tcPr>
          <w:p w14:paraId="057BDDD0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F93752" w14:textId="33057CB7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Sodium sulfat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6C093" w14:textId="748E4102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100mM</w:t>
            </w:r>
          </w:p>
        </w:tc>
      </w:tr>
      <w:tr w:rsidR="00A1722B" w:rsidRPr="003D33A5" w14:paraId="034D3413" w14:textId="77777777" w:rsidTr="00B670C4">
        <w:trPr>
          <w:trHeight w:val="165"/>
        </w:trPr>
        <w:tc>
          <w:tcPr>
            <w:tcW w:w="1602" w:type="pct"/>
            <w:vMerge/>
            <w:vAlign w:val="center"/>
            <w:hideMark/>
          </w:tcPr>
          <w:p w14:paraId="154F4F96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EACF67A" w14:textId="1060E357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Sodium succinate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0FE36" w14:textId="6FFE2C96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100mM</w:t>
            </w:r>
          </w:p>
        </w:tc>
      </w:tr>
      <w:tr w:rsidR="00A1722B" w:rsidRPr="003D33A5" w14:paraId="4D6BEF91" w14:textId="77777777" w:rsidTr="00B670C4">
        <w:trPr>
          <w:trHeight w:val="165"/>
        </w:trPr>
        <w:tc>
          <w:tcPr>
            <w:tcW w:w="1602" w:type="pct"/>
            <w:vMerge/>
            <w:vAlign w:val="center"/>
            <w:hideMark/>
          </w:tcPr>
          <w:p w14:paraId="43D35CBF" w14:textId="77777777" w:rsidR="00A1722B" w:rsidRPr="003D33A5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E99ECCC" w14:textId="0501683D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22B">
              <w:rPr>
                <w:rFonts w:ascii="Arial" w:hAnsi="Arial" w:cs="Arial"/>
                <w:sz w:val="18"/>
                <w:szCs w:val="18"/>
              </w:rPr>
              <w:t>Tris</w:t>
            </w:r>
            <w:proofErr w:type="spellEnd"/>
            <w:r w:rsidRPr="00A1722B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A1722B">
              <w:rPr>
                <w:rFonts w:ascii="Arial" w:hAnsi="Arial" w:cs="Arial"/>
                <w:sz w:val="18"/>
                <w:szCs w:val="18"/>
              </w:rPr>
              <w:t>TromeThamine</w:t>
            </w:r>
            <w:proofErr w:type="spellEnd"/>
            <w:r w:rsidRPr="00A172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598AB" w14:textId="22089573" w:rsidR="00A1722B" w:rsidRPr="00A1722B" w:rsidRDefault="00A1722B" w:rsidP="00A172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722B">
              <w:rPr>
                <w:rFonts w:ascii="Arial" w:hAnsi="Arial" w:cs="Arial"/>
                <w:sz w:val="18"/>
                <w:szCs w:val="18"/>
              </w:rPr>
              <w:t>100mM</w:t>
            </w:r>
          </w:p>
        </w:tc>
      </w:tr>
    </w:tbl>
    <w:p w14:paraId="3D7BA918" w14:textId="77777777" w:rsidR="00B670C4" w:rsidRDefault="00B670C4" w:rsidP="00B670C4">
      <w:pPr>
        <w:spacing w:after="0" w:line="24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0C403BC2" w14:textId="03A381F2" w:rsidR="003D33A5" w:rsidRPr="00B670C4" w:rsidRDefault="003D33A5" w:rsidP="00B670C4">
      <w:pPr>
        <w:spacing w:after="0" w:line="24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B670C4">
        <w:rPr>
          <w:rFonts w:ascii="Arial" w:hAnsi="Arial" w:cs="Arial"/>
          <w:color w:val="000000" w:themeColor="text1"/>
          <w:sz w:val="18"/>
          <w:szCs w:val="18"/>
        </w:rPr>
        <w:t>The RV3-BB formulations were prepared at</w:t>
      </w:r>
      <w:r w:rsidR="00D477F9" w:rsidRPr="00B670C4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B670C4">
        <w:rPr>
          <w:rFonts w:ascii="Arial" w:hAnsi="Arial" w:cs="Arial"/>
          <w:color w:val="000000" w:themeColor="text1"/>
          <w:sz w:val="18"/>
          <w:szCs w:val="18"/>
        </w:rPr>
        <w:t xml:space="preserve">target log titer (FFU/mL) </w:t>
      </w:r>
      <w:r w:rsidR="00D477F9" w:rsidRPr="00B670C4">
        <w:rPr>
          <w:rFonts w:ascii="Arial" w:hAnsi="Arial" w:cs="Arial"/>
          <w:color w:val="000000" w:themeColor="text1"/>
          <w:sz w:val="18"/>
          <w:szCs w:val="18"/>
        </w:rPr>
        <w:t>and target excipient concentration as shown in the table above</w:t>
      </w:r>
      <w:r w:rsidRPr="00B670C4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 xml:space="preserve">All above excipients are GRAS and 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>FDA inactive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 xml:space="preserve"> ingredient compliant except, 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>Brij-35 (Non-GRAS &amp; not in FDA inactive list</w:t>
      </w:r>
      <w:r w:rsidR="00B670C4">
        <w:rPr>
          <w:rFonts w:ascii="Arial" w:hAnsi="Arial" w:cs="Arial"/>
          <w:color w:val="000000" w:themeColor="text1"/>
          <w:sz w:val="18"/>
          <w:szCs w:val="18"/>
        </w:rPr>
        <w:t>)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>Triton X-100 (Non-GRAS &amp; not in FDA inactive list</w:t>
      </w:r>
      <w:r w:rsidR="00B670C4">
        <w:rPr>
          <w:rFonts w:ascii="Arial" w:hAnsi="Arial" w:cs="Arial"/>
          <w:color w:val="000000" w:themeColor="text1"/>
          <w:sz w:val="18"/>
          <w:szCs w:val="18"/>
        </w:rPr>
        <w:t>)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>Dextran sulfate (Non-GRAS &amp; not in FDA inactive list</w:t>
      </w:r>
      <w:r w:rsidR="00B670C4">
        <w:rPr>
          <w:rFonts w:ascii="Arial" w:hAnsi="Arial" w:cs="Arial"/>
          <w:color w:val="000000" w:themeColor="text1"/>
          <w:sz w:val="18"/>
          <w:szCs w:val="18"/>
        </w:rPr>
        <w:t>)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 xml:space="preserve"> and 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>DTT (Non-GRAS)</w:t>
      </w:r>
      <w:r w:rsidR="00B670C4" w:rsidRPr="00B670C4">
        <w:rPr>
          <w:rFonts w:ascii="Arial" w:hAnsi="Arial" w:cs="Arial"/>
          <w:color w:val="000000" w:themeColor="text1"/>
          <w:sz w:val="18"/>
          <w:szCs w:val="18"/>
        </w:rPr>
        <w:t>.</w:t>
      </w:r>
      <w:bookmarkStart w:id="0" w:name="_GoBack"/>
      <w:bookmarkEnd w:id="0"/>
    </w:p>
    <w:sectPr w:rsidR="003D33A5" w:rsidRPr="00B670C4" w:rsidSect="00C8332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CE8777" w14:textId="77777777" w:rsidR="003043BE" w:rsidRDefault="003043BE" w:rsidP="00B626A1">
      <w:pPr>
        <w:spacing w:after="0" w:line="240" w:lineRule="auto"/>
      </w:pPr>
      <w:r>
        <w:separator/>
      </w:r>
    </w:p>
  </w:endnote>
  <w:endnote w:type="continuationSeparator" w:id="0">
    <w:p w14:paraId="2BF9CD9F" w14:textId="77777777" w:rsidR="003043BE" w:rsidRDefault="003043BE" w:rsidP="00B62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9480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38B16E" w14:textId="10667AED" w:rsidR="008227F6" w:rsidRDefault="008227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0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FBAB7D" w14:textId="77777777" w:rsidR="008227F6" w:rsidRDefault="008227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AC745" w14:textId="77777777" w:rsidR="003043BE" w:rsidRDefault="003043BE" w:rsidP="00B626A1">
      <w:pPr>
        <w:spacing w:after="0" w:line="240" w:lineRule="auto"/>
      </w:pPr>
      <w:r>
        <w:separator/>
      </w:r>
    </w:p>
  </w:footnote>
  <w:footnote w:type="continuationSeparator" w:id="0">
    <w:p w14:paraId="703A566D" w14:textId="77777777" w:rsidR="003043BE" w:rsidRDefault="003043BE" w:rsidP="00B62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FA52DE"/>
    <w:multiLevelType w:val="hybridMultilevel"/>
    <w:tmpl w:val="BD5E3948"/>
    <w:lvl w:ilvl="0" w:tplc="D6645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9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3866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DA24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B64C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FC1F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606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6C1C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4E4F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783"/>
    <w:rsid w:val="000038CD"/>
    <w:rsid w:val="0001391B"/>
    <w:rsid w:val="00016FA0"/>
    <w:rsid w:val="00020575"/>
    <w:rsid w:val="000304D7"/>
    <w:rsid w:val="000B1D46"/>
    <w:rsid w:val="000B472C"/>
    <w:rsid w:val="000C1113"/>
    <w:rsid w:val="000D4FDA"/>
    <w:rsid w:val="00105C32"/>
    <w:rsid w:val="00112448"/>
    <w:rsid w:val="001139B9"/>
    <w:rsid w:val="00183B99"/>
    <w:rsid w:val="00197CBB"/>
    <w:rsid w:val="001F7961"/>
    <w:rsid w:val="00204D13"/>
    <w:rsid w:val="00216CC5"/>
    <w:rsid w:val="00292834"/>
    <w:rsid w:val="002D6ECF"/>
    <w:rsid w:val="0030256D"/>
    <w:rsid w:val="003043BE"/>
    <w:rsid w:val="00324EB8"/>
    <w:rsid w:val="0033433F"/>
    <w:rsid w:val="003B3132"/>
    <w:rsid w:val="003B452B"/>
    <w:rsid w:val="003B7A37"/>
    <w:rsid w:val="003D33A5"/>
    <w:rsid w:val="003D3B3D"/>
    <w:rsid w:val="003E5DE4"/>
    <w:rsid w:val="0041423F"/>
    <w:rsid w:val="00422AA0"/>
    <w:rsid w:val="004800F2"/>
    <w:rsid w:val="00485639"/>
    <w:rsid w:val="004C7E0F"/>
    <w:rsid w:val="004E4E72"/>
    <w:rsid w:val="0053394D"/>
    <w:rsid w:val="00551848"/>
    <w:rsid w:val="00564C4E"/>
    <w:rsid w:val="00590378"/>
    <w:rsid w:val="005A4449"/>
    <w:rsid w:val="005C317C"/>
    <w:rsid w:val="005C38B8"/>
    <w:rsid w:val="005D2245"/>
    <w:rsid w:val="005E14D7"/>
    <w:rsid w:val="005E15F8"/>
    <w:rsid w:val="00615BF8"/>
    <w:rsid w:val="00621CE2"/>
    <w:rsid w:val="0066027B"/>
    <w:rsid w:val="00672FBD"/>
    <w:rsid w:val="006749B9"/>
    <w:rsid w:val="006A451D"/>
    <w:rsid w:val="006B08D1"/>
    <w:rsid w:val="006F2976"/>
    <w:rsid w:val="006F39F0"/>
    <w:rsid w:val="00711A67"/>
    <w:rsid w:val="00720D21"/>
    <w:rsid w:val="00754F8B"/>
    <w:rsid w:val="007832BF"/>
    <w:rsid w:val="007850B8"/>
    <w:rsid w:val="007C014D"/>
    <w:rsid w:val="0080279C"/>
    <w:rsid w:val="008212F5"/>
    <w:rsid w:val="008227F6"/>
    <w:rsid w:val="00877C6B"/>
    <w:rsid w:val="008818DE"/>
    <w:rsid w:val="00882DEF"/>
    <w:rsid w:val="008A7894"/>
    <w:rsid w:val="008E126F"/>
    <w:rsid w:val="008F0D97"/>
    <w:rsid w:val="008F5FCD"/>
    <w:rsid w:val="00906F65"/>
    <w:rsid w:val="00926F9D"/>
    <w:rsid w:val="00993BE9"/>
    <w:rsid w:val="009A49CD"/>
    <w:rsid w:val="009C6C1E"/>
    <w:rsid w:val="009D1A9D"/>
    <w:rsid w:val="00A02088"/>
    <w:rsid w:val="00A04D9D"/>
    <w:rsid w:val="00A1722B"/>
    <w:rsid w:val="00A3582A"/>
    <w:rsid w:val="00A53F63"/>
    <w:rsid w:val="00A65A5E"/>
    <w:rsid w:val="00B03B39"/>
    <w:rsid w:val="00B124E4"/>
    <w:rsid w:val="00B33CBC"/>
    <w:rsid w:val="00B412EF"/>
    <w:rsid w:val="00B47A4A"/>
    <w:rsid w:val="00B52FB3"/>
    <w:rsid w:val="00B56BFE"/>
    <w:rsid w:val="00B626A1"/>
    <w:rsid w:val="00B62D76"/>
    <w:rsid w:val="00B670C4"/>
    <w:rsid w:val="00B94D27"/>
    <w:rsid w:val="00BA002A"/>
    <w:rsid w:val="00BA041B"/>
    <w:rsid w:val="00BE4147"/>
    <w:rsid w:val="00BE6D20"/>
    <w:rsid w:val="00C43381"/>
    <w:rsid w:val="00C74EC8"/>
    <w:rsid w:val="00C8332D"/>
    <w:rsid w:val="00CA767A"/>
    <w:rsid w:val="00CC7EFE"/>
    <w:rsid w:val="00CD3DB2"/>
    <w:rsid w:val="00CE1E0A"/>
    <w:rsid w:val="00D04976"/>
    <w:rsid w:val="00D174C6"/>
    <w:rsid w:val="00D477F9"/>
    <w:rsid w:val="00D51E42"/>
    <w:rsid w:val="00D72337"/>
    <w:rsid w:val="00DF502F"/>
    <w:rsid w:val="00E16307"/>
    <w:rsid w:val="00E624C9"/>
    <w:rsid w:val="00EC5274"/>
    <w:rsid w:val="00F74783"/>
    <w:rsid w:val="00F93A90"/>
    <w:rsid w:val="00FD1E32"/>
    <w:rsid w:val="00FD4ADA"/>
    <w:rsid w:val="7D1B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30FFE"/>
  <w15:chartTrackingRefBased/>
  <w15:docId w15:val="{1DB6E2E8-CEDE-4F0B-B053-537475B6E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02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8D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2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6A1"/>
  </w:style>
  <w:style w:type="paragraph" w:styleId="Footer">
    <w:name w:val="footer"/>
    <w:basedOn w:val="Normal"/>
    <w:link w:val="FooterChar"/>
    <w:uiPriority w:val="99"/>
    <w:unhideWhenUsed/>
    <w:rsid w:val="00B62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6A1"/>
  </w:style>
  <w:style w:type="character" w:styleId="CommentReference">
    <w:name w:val="annotation reference"/>
    <w:basedOn w:val="DefaultParagraphFont"/>
    <w:uiPriority w:val="99"/>
    <w:semiHidden/>
    <w:unhideWhenUsed/>
    <w:rsid w:val="00EC5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27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2F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895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26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6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C4407"/>
    <w:rsid w:val="00514C5A"/>
    <w:rsid w:val="009C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408</Characters>
  <Application>Microsoft Office Word</Application>
  <DocSecurity>0</DocSecurity>
  <Lines>11</Lines>
  <Paragraphs>3</Paragraphs>
  <ScaleCrop>false</ScaleCrop>
  <Company>The University of Kansas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rashant</dc:creator>
  <cp:keywords/>
  <dc:description/>
  <cp:lastModifiedBy>Kumar, Prashant</cp:lastModifiedBy>
  <cp:revision>28</cp:revision>
  <dcterms:created xsi:type="dcterms:W3CDTF">2020-11-19T15:23:00Z</dcterms:created>
  <dcterms:modified xsi:type="dcterms:W3CDTF">2020-11-24T18:08:00Z</dcterms:modified>
</cp:coreProperties>
</file>